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72"/>
        <w:gridCol w:w="1974"/>
        <w:gridCol w:w="2235"/>
        <w:gridCol w:w="1974"/>
        <w:gridCol w:w="1969"/>
        <w:gridCol w:w="1978"/>
        <w:gridCol w:w="64"/>
      </w:tblGrid>
      <w:tr w:rsidR="0009730B" w:rsidRPr="00CE0537" w:rsidTr="0009730B">
        <w:trPr>
          <w:trHeight w:val="167"/>
        </w:trPr>
        <w:tc>
          <w:tcPr>
            <w:tcW w:w="15427" w:type="dxa"/>
            <w:gridSpan w:val="8"/>
          </w:tcPr>
          <w:p w:rsidR="00CE0537" w:rsidRPr="000A6964" w:rsidRDefault="00CE0537" w:rsidP="000E38A7">
            <w:pPr>
              <w:snapToGrid w:val="0"/>
              <w:rPr>
                <w:rFonts w:ascii="Helvetica" w:hAnsi="Helvetica"/>
                <w:b/>
                <w:bCs/>
                <w:sz w:val="20"/>
              </w:rPr>
            </w:pPr>
            <w:r w:rsidRPr="000A6964">
              <w:rPr>
                <w:rFonts w:ascii="Helvetica" w:hAnsi="Helvetica"/>
                <w:b/>
                <w:bCs/>
                <w:szCs w:val="36"/>
              </w:rPr>
              <w:t xml:space="preserve">Table </w:t>
            </w:r>
            <w:r w:rsidR="00DA44E3" w:rsidRPr="000A6964">
              <w:rPr>
                <w:rFonts w:ascii="Helvetica" w:hAnsi="Helvetica"/>
                <w:b/>
                <w:bCs/>
                <w:szCs w:val="36"/>
              </w:rPr>
              <w:t>A</w:t>
            </w:r>
            <w:r w:rsidR="007B08D7">
              <w:rPr>
                <w:rFonts w:ascii="Helvetica" w:hAnsi="Helvetica"/>
                <w:b/>
                <w:bCs/>
                <w:szCs w:val="36"/>
              </w:rPr>
              <w:t>3</w:t>
            </w:r>
            <w:r w:rsidRPr="000A6964">
              <w:rPr>
                <w:rFonts w:ascii="Helvetica" w:hAnsi="Helvetica"/>
                <w:b/>
                <w:bCs/>
                <w:szCs w:val="36"/>
              </w:rPr>
              <w:t>. Logistic regression analysis (except survivor)</w:t>
            </w:r>
          </w:p>
        </w:tc>
      </w:tr>
      <w:tr w:rsidR="000E38A7" w:rsidRPr="00CE0537" w:rsidTr="0009730B">
        <w:trPr>
          <w:gridAfter w:val="1"/>
          <w:wAfter w:w="64" w:type="dxa"/>
          <w:trHeight w:val="110"/>
        </w:trPr>
        <w:tc>
          <w:tcPr>
            <w:tcW w:w="3261" w:type="dxa"/>
            <w:tcBorders>
              <w:top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</w:rPr>
            </w:pPr>
          </w:p>
        </w:tc>
        <w:tc>
          <w:tcPr>
            <w:tcW w:w="12102" w:type="dxa"/>
            <w:gridSpan w:val="6"/>
            <w:tcBorders>
              <w:top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Odds ratio (95% Confidence interval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Physical</w:t>
            </w:r>
          </w:p>
        </w:tc>
        <w:tc>
          <w:tcPr>
            <w:tcW w:w="1974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Financial</w:t>
            </w:r>
          </w:p>
        </w:tc>
        <w:tc>
          <w:tcPr>
            <w:tcW w:w="2235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Education/Information"</w:t>
            </w:r>
          </w:p>
        </w:tc>
        <w:tc>
          <w:tcPr>
            <w:tcW w:w="1974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Personal Control</w:t>
            </w:r>
          </w:p>
        </w:tc>
        <w:tc>
          <w:tcPr>
            <w:tcW w:w="1969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ystem of Care</w:t>
            </w:r>
          </w:p>
        </w:tc>
        <w:tc>
          <w:tcPr>
            <w:tcW w:w="1978" w:type="dxa"/>
            <w:tcBorders>
              <w:top w:val="single" w:sz="4" w:space="0" w:color="auto"/>
              <w:bottom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Resources</w:t>
            </w:r>
          </w:p>
        </w:tc>
      </w:tr>
      <w:tr w:rsidR="000E38A7" w:rsidRPr="00CE0537" w:rsidTr="0009730B">
        <w:trPr>
          <w:gridAfter w:val="1"/>
          <w:wAfter w:w="64" w:type="dxa"/>
          <w:trHeight w:val="211"/>
        </w:trPr>
        <w:tc>
          <w:tcPr>
            <w:tcW w:w="3261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Caller's sex</w:t>
            </w:r>
          </w:p>
        </w:tc>
        <w:tc>
          <w:tcPr>
            <w:tcW w:w="1972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doub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Male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Female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0 (0.90-3.22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8 (0.47-4.67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2 (0.45-1.16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56 (0.12-21.0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5 (0.51-4.12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7 (0.55-1.38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Caller's age group (in years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&lt; 40, 40-59, ≥ 60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3 (0.36-1.11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06 (0.75-5.67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12 (0.73-1.71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44 (0.09-2.12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65 (0.67-4.07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16 (0.78-1.73)</w:t>
            </w:r>
          </w:p>
        </w:tc>
      </w:tr>
      <w:tr w:rsidR="000E38A7" w:rsidRPr="00CE0537" w:rsidTr="0009730B">
        <w:trPr>
          <w:gridAfter w:val="1"/>
          <w:wAfter w:w="64" w:type="dxa"/>
          <w:trHeight w:val="211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urvivor's age group (in years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&lt; 40, 40-59, 60-69, ≥ 70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8 (1.15-2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76)*</w:t>
            </w:r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4 (0.25-1.19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6 (0.62-1.19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3 (0.27-2.54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7 (0.70-3.1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4 (0.76-1.43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pecific cancer site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Digestive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Breast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16 (0.86-5.44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28 (0.03-2.71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0 (0.67-2.93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5.16 (0.28-95.8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08 (0.50-8.62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5 (0.35-1.59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Respiratory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8 (0.48-2.02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4 (0.77-2.68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3.83 (0.41-36.1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36 (0.92-6.06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3 (0.58-1.82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Urologic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4 (0.33-2.67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6 (0.18-5.14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7 (0.27-1.66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15 (0.15-30.5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7 (0.07-4.77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50 (0.73-3.10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Gynecologic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89 (0.56-6.40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0 (0.26-2.46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0.20 (0.30-346.0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4 (0.16-1.79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Other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4 (0.38-2.33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95 (0.60-6.32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5 (0.52-2.13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2 (0.18-4.66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9 (0.51-1.92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Never diagnosed with cancer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4.04 (0.99-16.40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17 (0.45-3.05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4 (0.20-1.44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Relationship with survivor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pouse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Child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32 (0.13-0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77)*</w:t>
            </w:r>
            <w:proofErr w:type="gramEnd"/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7 (0.34-9.35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34 (0.66-2.75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47 (0.60-10.20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36 (0.70-2.66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Parent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20 (0.02-1.96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65 (0.26-10.30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0 (0.24-2.09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83 (0.19-41.90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4 (0.17-1.67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ibling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31 (0.09-1.03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46 (0.05-4.29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11 (0.45-2.74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6 (0.06-7.81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92 (0.40-2.13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Other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31 (0.10-0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98)*</w:t>
            </w:r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47 (0.05-4.37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19 (0.53-2.69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6 (0.04-11.1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0 (0.28-10.5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4 (0.38-1.86)</w:t>
            </w:r>
          </w:p>
        </w:tc>
      </w:tr>
      <w:tr w:rsidR="000E38A7" w:rsidRPr="00CE0537" w:rsidTr="0009730B">
        <w:trPr>
          <w:gridAfter w:val="1"/>
          <w:wAfter w:w="64" w:type="dxa"/>
          <w:trHeight w:val="211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Treatment course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Pretreatment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Ongoing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4.82 (2.14-10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80)*</w:t>
            </w:r>
            <w:proofErr w:type="gramEnd"/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8 (0.58-5.46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22 (0.74-2.02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92 (0.18-20.2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33 (0.43-4.12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4 (0.46-1.19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Completed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4.84 (2.00-11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70)*</w:t>
            </w:r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5 (0.13-4.54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9 (0.36-1.32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6 (0.04-15.60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48 (0.77-7.98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71 (0.40-1.26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Residence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68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CDO</w:t>
            </w:r>
            <w:r w:rsidR="007A3411" w:rsidRPr="000E38A7">
              <w:rPr>
                <w:rFonts w:ascii="Helvetica" w:hAnsi="Helvetica" w:hint="eastAsia"/>
                <w:sz w:val="20"/>
                <w:szCs w:val="18"/>
              </w:rPr>
              <w:t>†</w:t>
            </w:r>
            <w:r w:rsidRPr="000E38A7">
              <w:rPr>
                <w:rFonts w:ascii="Helvetica" w:hAnsi="Helvetica"/>
                <w:sz w:val="20"/>
                <w:szCs w:val="18"/>
              </w:rPr>
              <w:t xml:space="preserve">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68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Within KP</w:t>
            </w:r>
            <w:r w:rsidR="007A3411" w:rsidRPr="000E38A7">
              <w:rPr>
                <w:rFonts w:ascii="Helvetica" w:hAnsi="Helvetica" w:hint="eastAsia"/>
                <w:sz w:val="20"/>
                <w:szCs w:val="18"/>
              </w:rPr>
              <w:t>‡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7 (0.61-1.87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49 (0.53-4.22)</w:t>
            </w: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3 (0.64-1.66)</w:t>
            </w: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91 (0.32-11.60)</w:t>
            </w: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32 (0.53-3.27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5 (0.67-1.65)</w:t>
            </w:r>
          </w:p>
        </w:tc>
      </w:tr>
      <w:tr w:rsidR="000E38A7" w:rsidRPr="00CE0537" w:rsidTr="0009730B">
        <w:trPr>
          <w:gridAfter w:val="1"/>
          <w:wAfter w:w="64" w:type="dxa"/>
          <w:trHeight w:val="287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Outside KP</w:t>
            </w:r>
            <w:r w:rsidR="007A3411" w:rsidRPr="000E38A7">
              <w:rPr>
                <w:rFonts w:ascii="Helvetica" w:hAnsi="Helvetica" w:hint="eastAsia"/>
                <w:sz w:val="20"/>
                <w:szCs w:val="18"/>
              </w:rPr>
              <w:t>‡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54 (0.22-1.33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1 (0.07-5.14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34 (0.72-2.48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08 (0.31-3.73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50 (0.84-2.68)</w:t>
            </w:r>
          </w:p>
        </w:tc>
      </w:tr>
      <w:tr w:rsidR="000E38A7" w:rsidRPr="00CE0537" w:rsidTr="0009730B">
        <w:trPr>
          <w:gridAfter w:val="1"/>
          <w:wAfter w:w="64" w:type="dxa"/>
          <w:trHeight w:val="211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Symptom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No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9.34 (3.52-24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80)*</w:t>
            </w:r>
            <w:proofErr w:type="gramEnd"/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5 (0.23-1.87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68 (0.42-1.10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7 (0.14-5.54)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76 (0.56-5.50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86 (0.55-1.36)</w:t>
            </w: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Past consultation history at KCC</w:t>
            </w:r>
            <w:r w:rsidR="007A3411" w:rsidRPr="000E38A7">
              <w:rPr>
                <w:rFonts w:ascii="Helvetica" w:hAnsi="Helvetica"/>
                <w:sz w:val="20"/>
                <w:szCs w:val="18"/>
              </w:rPr>
              <w:t>§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1972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235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4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69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0E38A7" w:rsidRPr="00CE0537" w:rsidTr="0009730B">
        <w:trPr>
          <w:gridAfter w:val="1"/>
          <w:wAfter w:w="64" w:type="dxa"/>
          <w:trHeight w:val="229"/>
        </w:trPr>
        <w:tc>
          <w:tcPr>
            <w:tcW w:w="3261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ind w:leftChars="100" w:left="24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No</w:t>
            </w:r>
          </w:p>
        </w:tc>
        <w:tc>
          <w:tcPr>
            <w:tcW w:w="1972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3.12 (1.00-9.71)</w:t>
            </w:r>
          </w:p>
        </w:tc>
        <w:tc>
          <w:tcPr>
            <w:tcW w:w="1974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2.49 (0.45-13.90)</w:t>
            </w:r>
          </w:p>
        </w:tc>
        <w:tc>
          <w:tcPr>
            <w:tcW w:w="2235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1.27 (0.45-3.55)</w:t>
            </w:r>
          </w:p>
        </w:tc>
        <w:tc>
          <w:tcPr>
            <w:tcW w:w="1974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69" w:type="dxa"/>
            <w:tcBorders>
              <w:bottom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1978" w:type="dxa"/>
          </w:tcPr>
          <w:p w:rsidR="00CE0537" w:rsidRPr="000E38A7" w:rsidRDefault="00CE0537" w:rsidP="000E38A7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0.21 (0.05-0.</w:t>
            </w:r>
            <w:proofErr w:type="gramStart"/>
            <w:r w:rsidRPr="000E38A7">
              <w:rPr>
                <w:rFonts w:ascii="Helvetica" w:hAnsi="Helvetica"/>
                <w:sz w:val="20"/>
                <w:szCs w:val="18"/>
              </w:rPr>
              <w:t>95)*</w:t>
            </w:r>
            <w:proofErr w:type="gramEnd"/>
          </w:p>
        </w:tc>
      </w:tr>
      <w:tr w:rsidR="0009730B" w:rsidRPr="00CE0537" w:rsidTr="0009730B">
        <w:trPr>
          <w:trHeight w:val="229"/>
        </w:trPr>
        <w:tc>
          <w:tcPr>
            <w:tcW w:w="15427" w:type="dxa"/>
            <w:gridSpan w:val="8"/>
            <w:tcBorders>
              <w:top w:val="single" w:sz="24" w:space="0" w:color="auto"/>
            </w:tcBorders>
          </w:tcPr>
          <w:p w:rsidR="00CE0537" w:rsidRPr="000E38A7" w:rsidRDefault="00CE0537" w:rsidP="000E38A7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E38A7">
              <w:rPr>
                <w:rFonts w:ascii="Helvetica" w:hAnsi="Helvetica"/>
                <w:sz w:val="20"/>
                <w:szCs w:val="18"/>
              </w:rPr>
              <w:t>*</w:t>
            </w:r>
            <w:r w:rsidRPr="005B2B5C">
              <w:rPr>
                <w:rFonts w:ascii="Helvetica" w:hAnsi="Helvetica"/>
                <w:i/>
                <w:iCs/>
                <w:sz w:val="20"/>
                <w:szCs w:val="18"/>
              </w:rPr>
              <w:t>p</w:t>
            </w:r>
            <w:r w:rsidRPr="000E38A7">
              <w:rPr>
                <w:rFonts w:ascii="Helvetica" w:hAnsi="Helvetica"/>
                <w:sz w:val="20"/>
                <w:szCs w:val="18"/>
              </w:rPr>
              <w:t xml:space="preserve"> &lt; 0.05, †A city designated by official ordinance, ‡Kanagawa prefecture, §Kanagawa Cancer Center</w:t>
            </w:r>
          </w:p>
        </w:tc>
      </w:tr>
    </w:tbl>
    <w:p w:rsidR="005A7967" w:rsidRDefault="005A7967" w:rsidP="00CE0537">
      <w:r>
        <w:br w:type="page"/>
      </w:r>
    </w:p>
    <w:tbl>
      <w:tblPr>
        <w:tblStyle w:val="a3"/>
        <w:tblW w:w="15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3"/>
        <w:gridCol w:w="2001"/>
        <w:gridCol w:w="2002"/>
        <w:gridCol w:w="2002"/>
        <w:gridCol w:w="2001"/>
        <w:gridCol w:w="1859"/>
        <w:gridCol w:w="2390"/>
      </w:tblGrid>
      <w:tr w:rsidR="00664C27" w:rsidRPr="005A7967" w:rsidTr="00B75519">
        <w:trPr>
          <w:trHeight w:val="131"/>
        </w:trPr>
        <w:tc>
          <w:tcPr>
            <w:tcW w:w="15468" w:type="dxa"/>
            <w:gridSpan w:val="7"/>
            <w:tcBorders>
              <w:bottom w:val="single" w:sz="24" w:space="0" w:color="auto"/>
            </w:tcBorders>
          </w:tcPr>
          <w:p w:rsidR="00696533" w:rsidRPr="000A6964" w:rsidRDefault="00696533" w:rsidP="0009730B">
            <w:pPr>
              <w:snapToGrid w:val="0"/>
              <w:rPr>
                <w:rFonts w:ascii="Helvetica" w:hAnsi="Helvetica"/>
                <w:b/>
                <w:bCs/>
              </w:rPr>
            </w:pPr>
            <w:r w:rsidRPr="000A6964">
              <w:rPr>
                <w:rFonts w:ascii="Helvetica" w:hAnsi="Helvetica"/>
                <w:b/>
                <w:bCs/>
              </w:rPr>
              <w:lastRenderedPageBreak/>
              <w:t xml:space="preserve">Table </w:t>
            </w:r>
            <w:r w:rsidR="00CA15C0" w:rsidRPr="000A6964">
              <w:rPr>
                <w:rFonts w:ascii="Helvetica" w:hAnsi="Helvetica"/>
                <w:b/>
                <w:bCs/>
              </w:rPr>
              <w:t>A</w:t>
            </w:r>
            <w:r w:rsidR="007B08D7">
              <w:rPr>
                <w:rFonts w:ascii="Helvetica" w:hAnsi="Helvetica"/>
                <w:b/>
                <w:bCs/>
              </w:rPr>
              <w:t>3</w:t>
            </w:r>
            <w:bookmarkStart w:id="0" w:name="_GoBack"/>
            <w:bookmarkEnd w:id="0"/>
            <w:r w:rsidRPr="000A6964">
              <w:rPr>
                <w:rFonts w:ascii="Helvetica" w:hAnsi="Helvetica"/>
                <w:b/>
                <w:bCs/>
              </w:rPr>
              <w:t>. Logistic regression analysis (except survivor, continued)</w:t>
            </w:r>
          </w:p>
        </w:tc>
      </w:tr>
      <w:tr w:rsidR="00664C27" w:rsidRPr="005A7967" w:rsidTr="00B75519">
        <w:trPr>
          <w:trHeight w:val="107"/>
        </w:trPr>
        <w:tc>
          <w:tcPr>
            <w:tcW w:w="3213" w:type="dxa"/>
            <w:tcBorders>
              <w:top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2254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Odds ratio (95% Confidence interval)</w:t>
            </w:r>
          </w:p>
        </w:tc>
      </w:tr>
      <w:tr w:rsidR="00B75519" w:rsidRPr="005A7967" w:rsidTr="00B75519">
        <w:trPr>
          <w:trHeight w:val="217"/>
        </w:trPr>
        <w:tc>
          <w:tcPr>
            <w:tcW w:w="3213" w:type="dxa"/>
            <w:tcBorders>
              <w:bottom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74A71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Emotion</w:t>
            </w:r>
            <w:r w:rsidR="007B08D7">
              <w:rPr>
                <w:rFonts w:ascii="Helvetica" w:hAnsi="Helvetica"/>
                <w:sz w:val="20"/>
                <w:szCs w:val="18"/>
              </w:rPr>
              <w:t>s</w:t>
            </w:r>
          </w:p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/Mental Health</w:t>
            </w:r>
          </w:p>
        </w:tc>
        <w:tc>
          <w:tcPr>
            <w:tcW w:w="20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Social Support</w:t>
            </w:r>
          </w:p>
        </w:tc>
        <w:tc>
          <w:tcPr>
            <w:tcW w:w="20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ommunications</w:t>
            </w:r>
          </w:p>
        </w:tc>
        <w:tc>
          <w:tcPr>
            <w:tcW w:w="20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Provider Relationship</w:t>
            </w:r>
          </w:p>
        </w:tc>
        <w:tc>
          <w:tcPr>
            <w:tcW w:w="18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ure</w:t>
            </w:r>
          </w:p>
        </w:tc>
        <w:tc>
          <w:tcPr>
            <w:tcW w:w="238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Employment</w:t>
            </w: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top w:val="doub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aller's sex</w:t>
            </w:r>
          </w:p>
        </w:tc>
        <w:tc>
          <w:tcPr>
            <w:tcW w:w="2001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doub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696533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Male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696533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Female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54 (0.86-2.76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3.34 (0.31-36.1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2 (0.66-2.65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8 (0.29-1.15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3 (0.46-1.16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5 (0.02-47.0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aller's age group (in years)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&lt; 40, 40-59, ≥ 60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1 (0.50-1.32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31 (0.06-1.59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2 (0.42-1.23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5 (0.33-1.27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3 (0.42-0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96)*</w:t>
            </w:r>
            <w:proofErr w:type="gramEnd"/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1 (0.00-2.36)</w:t>
            </w:r>
          </w:p>
        </w:tc>
      </w:tr>
      <w:tr w:rsidR="00B75519" w:rsidRPr="005A7967" w:rsidTr="00B75519">
        <w:trPr>
          <w:trHeight w:val="99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Survivor's age group (in years)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&lt; 40, 40-59, 60-69, ≥ 70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6 (0.52-1.1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97 (0.59-6.5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93 (0.62-1.41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6 (0.80-2.33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1 (0.87-1.68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8.09 (0.19-341.0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696533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Specific cancer site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696533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Digestive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Breast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2.10 (0.94-4.67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0 (0.30-2.18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0 (0.25-2.52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1 (0.58-2.52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224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Respiratory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0 (0.48-2.1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9 (0.21-7.94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4 (0.21-1.39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38 (0.11-1.35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7 (0.48-1.58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6.40 (0.14-1990.0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Urologic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4 (0.54-3.31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7 (0.52-3.57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90 (0.28-2.93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77 (0.86-3.67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8.08 (0.06-1170.00)</w:t>
            </w:r>
          </w:p>
        </w:tc>
      </w:tr>
      <w:tr w:rsidR="00B75519" w:rsidRPr="005A7967" w:rsidTr="00B75519">
        <w:trPr>
          <w:trHeight w:val="66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Gynecologic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3 (0.39-4.55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6.78 (0.45-101.0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8 (0.12-2.78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6.26 (1.80-21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80)*</w:t>
            </w:r>
            <w:proofErr w:type="gramEnd"/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8 (0.28-2.76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77.80 (0.32-18700.0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Other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4 (0.45-2.38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8 (0.10-11.7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25 (0.07-0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83)*</w:t>
            </w:r>
            <w:proofErr w:type="gramEnd"/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3 (0.24-2.21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3 (0.42-1.65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Never diagnosed with cancer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5.15 (1.95-13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60)*</w:t>
            </w:r>
            <w:proofErr w:type="gramEnd"/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49 (0.12-2.05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18 (0.28-4.93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4 (0.20-1.45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7A341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Relationship with survivor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Spouse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hild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4 (0.24-1.2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10 (0.01-1.44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5 (0.40-2.72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9 (0.25-2.43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7 (0.43-1.75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91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 w:hint="eastAsia"/>
                <w:sz w:val="20"/>
                <w:szCs w:val="18"/>
              </w:rPr>
              <w:t>P</w:t>
            </w:r>
            <w:r w:rsidRPr="0009730B">
              <w:rPr>
                <w:rFonts w:ascii="Helvetica" w:hAnsi="Helvetica"/>
                <w:sz w:val="20"/>
                <w:szCs w:val="18"/>
              </w:rPr>
              <w:t>arent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55 (0.17-1.79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4.78 (1.24-18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50)*</w:t>
            </w:r>
            <w:proofErr w:type="gramEnd"/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69 (0.32-9.06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62 (0.56-4.69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360.00 (0.16-116</w:t>
            </w:r>
            <w:r w:rsidR="00B75519">
              <w:rPr>
                <w:rFonts w:ascii="Helvetica" w:hAnsi="Helvetica"/>
                <w:sz w:val="20"/>
                <w:szCs w:val="18"/>
              </w:rPr>
              <w:t xml:space="preserve"> x10</w:t>
            </w:r>
            <w:r w:rsidR="00B75519" w:rsidRPr="00B75519">
              <w:rPr>
                <w:rFonts w:ascii="Helvetica" w:hAnsi="Helvetica"/>
                <w:sz w:val="20"/>
                <w:szCs w:val="18"/>
                <w:vertAlign w:val="superscript"/>
              </w:rPr>
              <w:t>5</w:t>
            </w:r>
            <w:r w:rsidRPr="0009730B">
              <w:rPr>
                <w:rFonts w:ascii="Helvetica" w:hAnsi="Helvetica"/>
                <w:sz w:val="20"/>
                <w:szCs w:val="18"/>
              </w:rPr>
              <w:t>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 w:hint="eastAsia"/>
                <w:sz w:val="20"/>
                <w:szCs w:val="18"/>
              </w:rPr>
              <w:t>S</w:t>
            </w:r>
            <w:r w:rsidRPr="0009730B">
              <w:rPr>
                <w:rFonts w:ascii="Helvetica" w:hAnsi="Helvetica"/>
                <w:sz w:val="20"/>
                <w:szCs w:val="18"/>
              </w:rPr>
              <w:t>ibling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2 (0.24-1.6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56 (0.48-5.09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52 (0.42-5.53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5 (0.44-2.48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5.73 (0.12-271.00)</w:t>
            </w: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 w:hint="eastAsia"/>
                <w:sz w:val="20"/>
                <w:szCs w:val="18"/>
              </w:rPr>
              <w:t>O</w:t>
            </w:r>
            <w:r w:rsidRPr="0009730B">
              <w:rPr>
                <w:rFonts w:ascii="Helvetica" w:hAnsi="Helvetica"/>
                <w:sz w:val="20"/>
                <w:szCs w:val="18"/>
              </w:rPr>
              <w:t>ther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35 (0.13-0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97)*</w:t>
            </w:r>
            <w:proofErr w:type="gramEnd"/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3 (0.04-9.8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2.32 (0.81-6.70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47 (0.11-1.97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2 (0.26-1.45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7A341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Treatment course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Pretreatment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Ongoing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49 (0.82-2.7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2 (0.11-13.50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46 (0.71-2.98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85 (0.84-4.06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01 (0.62-1.63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16 (0.01-3.71)</w:t>
            </w: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ompleted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41 (0.69-2.87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2.17 (0.19-24.6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60 (0.69-3.69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0 (0.24-2.07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6 (0.48-1.54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7A341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Residence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31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CDO</w:t>
            </w:r>
            <w:r w:rsidRPr="0009730B">
              <w:rPr>
                <w:rFonts w:ascii="Helvetica" w:hAnsi="Helvetica" w:hint="eastAsia"/>
                <w:sz w:val="20"/>
                <w:szCs w:val="18"/>
              </w:rPr>
              <w:t>†</w:t>
            </w:r>
            <w:r w:rsidRPr="0009730B">
              <w:rPr>
                <w:rFonts w:ascii="Helvetica" w:hAnsi="Helvetica"/>
                <w:sz w:val="20"/>
                <w:szCs w:val="18"/>
              </w:rPr>
              <w:t xml:space="preserve">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Within KP‡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87 (0.50-1.49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2 (0.10-3.66)</w:t>
            </w: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8 (0.35-1.30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46 (0.21-1.01)</w:t>
            </w: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7 (0.81-2.01)</w:t>
            </w: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75 (0.04-68.7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Outside KP‡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4 (0.61-2.53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21 (0.12-12.3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41 (0.15-1.12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45 (0.15-1.38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73 (0.95-3.12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7A341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Symptom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15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bottom w:val="single" w:sz="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 w:hint="eastAsia"/>
                <w:sz w:val="20"/>
                <w:szCs w:val="18"/>
              </w:rPr>
              <w:t>No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7 (0.77-2.42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2.02 (0.23-17.90)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1.38 (0.70-2.74)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90 (0.43-1.86)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8 (0.43-1.08)</w:t>
            </w:r>
          </w:p>
        </w:tc>
        <w:tc>
          <w:tcPr>
            <w:tcW w:w="2388" w:type="dxa"/>
            <w:tcBorders>
              <w:bottom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4.79 (0.14-170.00)</w:t>
            </w: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top w:val="single" w:sz="4" w:space="0" w:color="auto"/>
            </w:tcBorders>
          </w:tcPr>
          <w:p w:rsidR="009E2CF1" w:rsidRPr="0009730B" w:rsidRDefault="007A3411" w:rsidP="0009730B">
            <w:pPr>
              <w:snapToGrid w:val="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Past consultation history at KCC§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  <w:tcBorders>
              <w:top w:val="single" w:sz="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Yes (reference)</w:t>
            </w: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2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001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1859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  <w:tc>
          <w:tcPr>
            <w:tcW w:w="2388" w:type="dxa"/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</w:p>
        </w:tc>
      </w:tr>
      <w:tr w:rsidR="00B75519" w:rsidRPr="005A7967" w:rsidTr="00B75519">
        <w:trPr>
          <w:trHeight w:val="107"/>
        </w:trPr>
        <w:tc>
          <w:tcPr>
            <w:tcW w:w="3213" w:type="dxa"/>
            <w:tcBorders>
              <w:bottom w:val="single" w:sz="24" w:space="0" w:color="auto"/>
            </w:tcBorders>
          </w:tcPr>
          <w:p w:rsidR="009E2CF1" w:rsidRPr="0009730B" w:rsidRDefault="007A3411" w:rsidP="0009730B">
            <w:pPr>
              <w:snapToGrid w:val="0"/>
              <w:ind w:leftChars="100" w:left="240"/>
              <w:jc w:val="left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 w:hint="eastAsia"/>
                <w:sz w:val="20"/>
                <w:szCs w:val="18"/>
              </w:rPr>
              <w:t>No</w:t>
            </w:r>
          </w:p>
        </w:tc>
        <w:tc>
          <w:tcPr>
            <w:tcW w:w="2001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ind w:firstLineChars="18" w:firstLine="36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61 (0.16-2.30)</w:t>
            </w:r>
          </w:p>
        </w:tc>
        <w:tc>
          <w:tcPr>
            <w:tcW w:w="2002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  <w:tc>
          <w:tcPr>
            <w:tcW w:w="2002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76 (0.16-3.59)</w:t>
            </w:r>
          </w:p>
        </w:tc>
        <w:tc>
          <w:tcPr>
            <w:tcW w:w="2001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18 (0.02-1.75)</w:t>
            </w:r>
          </w:p>
        </w:tc>
        <w:tc>
          <w:tcPr>
            <w:tcW w:w="1859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10 (0.01-0.</w:t>
            </w:r>
            <w:proofErr w:type="gramStart"/>
            <w:r w:rsidRPr="0009730B">
              <w:rPr>
                <w:rFonts w:ascii="Helvetica" w:hAnsi="Helvetica"/>
                <w:sz w:val="20"/>
                <w:szCs w:val="18"/>
              </w:rPr>
              <w:t>75)*</w:t>
            </w:r>
            <w:proofErr w:type="gramEnd"/>
          </w:p>
        </w:tc>
        <w:tc>
          <w:tcPr>
            <w:tcW w:w="2388" w:type="dxa"/>
            <w:tcBorders>
              <w:bottom w:val="single" w:sz="24" w:space="0" w:color="auto"/>
            </w:tcBorders>
          </w:tcPr>
          <w:p w:rsidR="009E2CF1" w:rsidRPr="0009730B" w:rsidRDefault="009E2CF1" w:rsidP="0009730B">
            <w:pPr>
              <w:snapToGrid w:val="0"/>
              <w:jc w:val="center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0.00 (0.00-Inf)</w:t>
            </w:r>
          </w:p>
        </w:tc>
      </w:tr>
      <w:tr w:rsidR="00664C27" w:rsidRPr="005A7967" w:rsidTr="00B75519">
        <w:trPr>
          <w:trHeight w:val="107"/>
        </w:trPr>
        <w:tc>
          <w:tcPr>
            <w:tcW w:w="15468" w:type="dxa"/>
            <w:gridSpan w:val="7"/>
            <w:tcBorders>
              <w:top w:val="single" w:sz="24" w:space="0" w:color="auto"/>
            </w:tcBorders>
          </w:tcPr>
          <w:p w:rsidR="00696533" w:rsidRPr="0009730B" w:rsidRDefault="00696533" w:rsidP="0009730B">
            <w:pPr>
              <w:snapToGrid w:val="0"/>
              <w:rPr>
                <w:rFonts w:ascii="Helvetica" w:hAnsi="Helvetica"/>
                <w:sz w:val="20"/>
                <w:szCs w:val="18"/>
              </w:rPr>
            </w:pPr>
            <w:r w:rsidRPr="0009730B">
              <w:rPr>
                <w:rFonts w:ascii="Helvetica" w:hAnsi="Helvetica"/>
                <w:sz w:val="20"/>
                <w:szCs w:val="18"/>
              </w:rPr>
              <w:t>*</w:t>
            </w:r>
            <w:r w:rsidRPr="005B2B5C">
              <w:rPr>
                <w:rFonts w:ascii="Helvetica" w:hAnsi="Helvetica"/>
                <w:i/>
                <w:iCs/>
                <w:sz w:val="20"/>
                <w:szCs w:val="18"/>
              </w:rPr>
              <w:t>p</w:t>
            </w:r>
            <w:r w:rsidRPr="0009730B">
              <w:rPr>
                <w:rFonts w:ascii="Helvetica" w:hAnsi="Helvetica"/>
                <w:sz w:val="20"/>
                <w:szCs w:val="18"/>
              </w:rPr>
              <w:t xml:space="preserve"> &lt; 0.05, †A city designated by official ordinance, ‡Kanagawa prefecture, §Kanagawa Cancer Center</w:t>
            </w:r>
          </w:p>
        </w:tc>
      </w:tr>
    </w:tbl>
    <w:p w:rsidR="00F95BD1" w:rsidRDefault="007B08D7" w:rsidP="005A7967"/>
    <w:sectPr w:rsidR="00F95BD1" w:rsidSect="00B6003A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537"/>
    <w:rsid w:val="000138F1"/>
    <w:rsid w:val="000248B7"/>
    <w:rsid w:val="00032F00"/>
    <w:rsid w:val="00045716"/>
    <w:rsid w:val="00051631"/>
    <w:rsid w:val="00067C9A"/>
    <w:rsid w:val="00082A48"/>
    <w:rsid w:val="0009429C"/>
    <w:rsid w:val="0009730B"/>
    <w:rsid w:val="000A56D1"/>
    <w:rsid w:val="000A6964"/>
    <w:rsid w:val="000C1632"/>
    <w:rsid w:val="000D3709"/>
    <w:rsid w:val="000E38A7"/>
    <w:rsid w:val="000F3EB0"/>
    <w:rsid w:val="00101D93"/>
    <w:rsid w:val="001113BB"/>
    <w:rsid w:val="00126845"/>
    <w:rsid w:val="001338C3"/>
    <w:rsid w:val="001565EA"/>
    <w:rsid w:val="00160CC3"/>
    <w:rsid w:val="001820C3"/>
    <w:rsid w:val="001868C5"/>
    <w:rsid w:val="001D1623"/>
    <w:rsid w:val="001D1EA0"/>
    <w:rsid w:val="001E381C"/>
    <w:rsid w:val="00252BC5"/>
    <w:rsid w:val="002668F8"/>
    <w:rsid w:val="002955C5"/>
    <w:rsid w:val="002A1F35"/>
    <w:rsid w:val="002C575B"/>
    <w:rsid w:val="002C6545"/>
    <w:rsid w:val="002E0D74"/>
    <w:rsid w:val="0030327D"/>
    <w:rsid w:val="00307EDE"/>
    <w:rsid w:val="00324FBC"/>
    <w:rsid w:val="00330877"/>
    <w:rsid w:val="00346E60"/>
    <w:rsid w:val="003653C0"/>
    <w:rsid w:val="00370D26"/>
    <w:rsid w:val="0039168E"/>
    <w:rsid w:val="003C0E40"/>
    <w:rsid w:val="003C4C4F"/>
    <w:rsid w:val="003E6276"/>
    <w:rsid w:val="003E7785"/>
    <w:rsid w:val="00413BAF"/>
    <w:rsid w:val="00470D17"/>
    <w:rsid w:val="004B3C79"/>
    <w:rsid w:val="004B42B1"/>
    <w:rsid w:val="004E500A"/>
    <w:rsid w:val="004F38D7"/>
    <w:rsid w:val="004F5A44"/>
    <w:rsid w:val="00515F3A"/>
    <w:rsid w:val="0053100A"/>
    <w:rsid w:val="00541DBA"/>
    <w:rsid w:val="00560C94"/>
    <w:rsid w:val="00570552"/>
    <w:rsid w:val="00593EA5"/>
    <w:rsid w:val="005A3378"/>
    <w:rsid w:val="005A7967"/>
    <w:rsid w:val="005B2B5C"/>
    <w:rsid w:val="005C1F9B"/>
    <w:rsid w:val="005D0E78"/>
    <w:rsid w:val="005D4CBD"/>
    <w:rsid w:val="005E5E16"/>
    <w:rsid w:val="0060113B"/>
    <w:rsid w:val="00610E06"/>
    <w:rsid w:val="00633773"/>
    <w:rsid w:val="006406E5"/>
    <w:rsid w:val="00664C27"/>
    <w:rsid w:val="00672083"/>
    <w:rsid w:val="0068018C"/>
    <w:rsid w:val="00696533"/>
    <w:rsid w:val="006A51E1"/>
    <w:rsid w:val="006D5DCB"/>
    <w:rsid w:val="00741B83"/>
    <w:rsid w:val="00745507"/>
    <w:rsid w:val="00782A80"/>
    <w:rsid w:val="007A3411"/>
    <w:rsid w:val="007A5918"/>
    <w:rsid w:val="007A6FD4"/>
    <w:rsid w:val="007B08D7"/>
    <w:rsid w:val="007C31C3"/>
    <w:rsid w:val="007C4466"/>
    <w:rsid w:val="007C6956"/>
    <w:rsid w:val="007D631E"/>
    <w:rsid w:val="0084451D"/>
    <w:rsid w:val="00846094"/>
    <w:rsid w:val="00863E0B"/>
    <w:rsid w:val="00882D5C"/>
    <w:rsid w:val="00896B71"/>
    <w:rsid w:val="00897357"/>
    <w:rsid w:val="008A0463"/>
    <w:rsid w:val="009143C9"/>
    <w:rsid w:val="00917FC3"/>
    <w:rsid w:val="009314C4"/>
    <w:rsid w:val="00955C14"/>
    <w:rsid w:val="00974A71"/>
    <w:rsid w:val="00986ACA"/>
    <w:rsid w:val="009A1F4A"/>
    <w:rsid w:val="009C31E1"/>
    <w:rsid w:val="009C3DC7"/>
    <w:rsid w:val="009E1E27"/>
    <w:rsid w:val="009E2CF1"/>
    <w:rsid w:val="00A04F99"/>
    <w:rsid w:val="00A27A88"/>
    <w:rsid w:val="00A3017D"/>
    <w:rsid w:val="00A54AA9"/>
    <w:rsid w:val="00A54B51"/>
    <w:rsid w:val="00A54BD0"/>
    <w:rsid w:val="00A56FCC"/>
    <w:rsid w:val="00AB34A5"/>
    <w:rsid w:val="00AD2927"/>
    <w:rsid w:val="00AE573F"/>
    <w:rsid w:val="00AE753A"/>
    <w:rsid w:val="00AF42C3"/>
    <w:rsid w:val="00B00C27"/>
    <w:rsid w:val="00B07A27"/>
    <w:rsid w:val="00B305F9"/>
    <w:rsid w:val="00B35869"/>
    <w:rsid w:val="00B4504E"/>
    <w:rsid w:val="00B6003A"/>
    <w:rsid w:val="00B61E2B"/>
    <w:rsid w:val="00B75519"/>
    <w:rsid w:val="00B7631B"/>
    <w:rsid w:val="00BA2E61"/>
    <w:rsid w:val="00BB686A"/>
    <w:rsid w:val="00BC63E9"/>
    <w:rsid w:val="00BE7112"/>
    <w:rsid w:val="00BF766F"/>
    <w:rsid w:val="00C03C18"/>
    <w:rsid w:val="00C06A66"/>
    <w:rsid w:val="00C2020E"/>
    <w:rsid w:val="00C221E0"/>
    <w:rsid w:val="00C33FDA"/>
    <w:rsid w:val="00C36826"/>
    <w:rsid w:val="00C46606"/>
    <w:rsid w:val="00C6564E"/>
    <w:rsid w:val="00C940D0"/>
    <w:rsid w:val="00CA15C0"/>
    <w:rsid w:val="00CC6B4A"/>
    <w:rsid w:val="00CE0537"/>
    <w:rsid w:val="00CE325B"/>
    <w:rsid w:val="00D153DD"/>
    <w:rsid w:val="00D24E50"/>
    <w:rsid w:val="00D627FD"/>
    <w:rsid w:val="00D76D7F"/>
    <w:rsid w:val="00DA44E3"/>
    <w:rsid w:val="00DC590E"/>
    <w:rsid w:val="00DC7A99"/>
    <w:rsid w:val="00E04548"/>
    <w:rsid w:val="00E04FA8"/>
    <w:rsid w:val="00E1006F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92004"/>
    <w:rsid w:val="00EB39C6"/>
    <w:rsid w:val="00EE4B65"/>
    <w:rsid w:val="00F05A99"/>
    <w:rsid w:val="00F3242F"/>
    <w:rsid w:val="00F44ADB"/>
    <w:rsid w:val="00F517EE"/>
    <w:rsid w:val="00F5240C"/>
    <w:rsid w:val="00F702F7"/>
    <w:rsid w:val="00F7747B"/>
    <w:rsid w:val="00F8069C"/>
    <w:rsid w:val="00F87868"/>
    <w:rsid w:val="00F91B56"/>
    <w:rsid w:val="00F94C23"/>
    <w:rsid w:val="00FB0C6C"/>
    <w:rsid w:val="00FC2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08CA9A"/>
  <w15:chartTrackingRefBased/>
  <w15:docId w15:val="{2291F576-93B9-EF4A-B02A-1973E04C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0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867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渡邉 要</cp:lastModifiedBy>
  <cp:revision>27</cp:revision>
  <dcterms:created xsi:type="dcterms:W3CDTF">2019-07-23T11:25:00Z</dcterms:created>
  <dcterms:modified xsi:type="dcterms:W3CDTF">2020-02-19T14:21:00Z</dcterms:modified>
</cp:coreProperties>
</file>